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BA0" w:rsidRDefault="000D1BA0" w:rsidP="000D1BA0">
      <w:pPr>
        <w:spacing w:after="0" w:line="240" w:lineRule="auto"/>
      </w:pPr>
      <w:r>
        <w:rPr>
          <w:b/>
        </w:rPr>
        <w:t xml:space="preserve">Supplement </w:t>
      </w:r>
      <w:r w:rsidR="006023D1">
        <w:rPr>
          <w:b/>
        </w:rPr>
        <w:t>2 Table</w:t>
      </w:r>
      <w:bookmarkStart w:id="0" w:name="_GoBack"/>
      <w:bookmarkEnd w:id="0"/>
      <w:r>
        <w:rPr>
          <w:b/>
        </w:rPr>
        <w:t xml:space="preserve">. </w:t>
      </w:r>
      <w:r>
        <w:t>Descriptive statistics of analysis variables by work-family type for NSHD women (n=1,251)</w:t>
      </w:r>
    </w:p>
    <w:p w:rsidR="00427E91" w:rsidRDefault="00427E91" w:rsidP="000D1BA0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5"/>
        <w:gridCol w:w="1397"/>
        <w:gridCol w:w="1396"/>
        <w:gridCol w:w="1397"/>
        <w:gridCol w:w="1396"/>
        <w:gridCol w:w="1397"/>
        <w:gridCol w:w="1535"/>
        <w:gridCol w:w="1535"/>
        <w:gridCol w:w="1472"/>
      </w:tblGrid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pPr>
              <w:rPr>
                <w:b/>
                <w:bCs/>
              </w:rPr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Work, early family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Work, marriage, non-parent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Work, no family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Work, later family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Later family, work break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Early family, work break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Part-time work, early family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  <w:r w:rsidRPr="00427E91">
              <w:rPr>
                <w:b/>
                <w:bCs/>
              </w:rPr>
              <w:t>No paid work, early family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>Waist circumference (cm) - mean (SD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7.8 (13.1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3.6 (12.7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5.9 (14.6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7.4 (12.9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7.3 (12.6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6.9 (12.2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6.0 (12.7)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7.0 (15.5)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>Triglycerides (</w:t>
            </w:r>
            <w:proofErr w:type="spellStart"/>
            <w:r w:rsidRPr="00427E91">
              <w:t>mmol</w:t>
            </w:r>
            <w:proofErr w:type="spellEnd"/>
            <w:r w:rsidRPr="00427E91">
              <w:t>/L) - median [IQR]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4 [1.1, 2.0]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5 [1.2, 2.3]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4 [1.0, 2.3]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4 [1.0, 2.3]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4 [1.1, 2.0]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6 [1.2, 2.2]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4 [1.1, 2.1]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5 [1.1, 1.9]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>HDL cholesterol (</w:t>
            </w:r>
            <w:proofErr w:type="spellStart"/>
            <w:r w:rsidRPr="00427E91">
              <w:t>mmol</w:t>
            </w:r>
            <w:proofErr w:type="spellEnd"/>
            <w:r w:rsidRPr="00427E91">
              <w:t>/L) - median [IQR]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8 [1.4, 2.1]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8 [1.6, 2.1]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8 [1.5, 2.1]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6 [1.4, 2.0]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9 [1.5, 2.1]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8 [1.5, 2.1]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8 [1.4, 2.1]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8 [1.5, 2.1]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5B2540">
            <w:r w:rsidRPr="00427E91">
              <w:t xml:space="preserve">Systolic </w:t>
            </w:r>
            <w:r w:rsidR="005B2540">
              <w:t>BP</w:t>
            </w:r>
            <w:r w:rsidRPr="00427E91">
              <w:t xml:space="preserve"> (mmHg) - mean (SD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3.6 (20.4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6.4 (22.6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2.5 (20.3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6.5 (23.5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2.9 (19.7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6.9 (23.5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5.3 (18.8)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7.0 (20.7)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5B2540">
            <w:r w:rsidRPr="00427E91">
              <w:t xml:space="preserve">Diastolic </w:t>
            </w:r>
            <w:r w:rsidR="005B2540">
              <w:t>BP</w:t>
            </w:r>
            <w:r w:rsidRPr="00427E91">
              <w:t xml:space="preserve"> (mmHg) - mean (SD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2.6 (11.1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2.9 (12.6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2.9 (12.3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3.3 (10.9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2.3 (11.0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2.7 (12.5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2.8 (12.3)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4.3 (12.9)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Default="009254A6" w:rsidP="00427E91">
            <w:r>
              <w:t>HbA</w:t>
            </w:r>
            <w:r>
              <w:rPr>
                <w:vertAlign w:val="subscript"/>
              </w:rPr>
              <w:t>1c</w:t>
            </w:r>
            <w:r w:rsidR="00427E91" w:rsidRPr="00427E91">
              <w:t xml:space="preserve"> (%) - median [IQR]</w:t>
            </w:r>
          </w:p>
          <w:p w:rsidR="00735D45" w:rsidRPr="00735D45" w:rsidRDefault="00735D45" w:rsidP="00427E91">
            <w:r>
              <w:t>HbA</w:t>
            </w:r>
            <w:r>
              <w:rPr>
                <w:vertAlign w:val="subscript"/>
              </w:rPr>
              <w:t xml:space="preserve">1c </w:t>
            </w:r>
            <w:r>
              <w:t>(</w:t>
            </w:r>
            <w:proofErr w:type="spellStart"/>
            <w:r>
              <w:t>mmol</w:t>
            </w:r>
            <w:proofErr w:type="spellEnd"/>
            <w:r>
              <w:t>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  <w:tc>
          <w:tcPr>
            <w:tcW w:w="1418" w:type="dxa"/>
            <w:noWrap/>
            <w:hideMark/>
          </w:tcPr>
          <w:p w:rsidR="0086457C" w:rsidRDefault="00427E91" w:rsidP="0086457C">
            <w:pPr>
              <w:jc w:val="center"/>
            </w:pPr>
            <w:r w:rsidRPr="00427E91">
              <w:t>5.6 [5.4, 5.8]</w:t>
            </w:r>
          </w:p>
          <w:p w:rsidR="00735D45" w:rsidRPr="00427E91" w:rsidRDefault="0086457C" w:rsidP="00427E91">
            <w:pPr>
              <w:jc w:val="center"/>
            </w:pPr>
            <w:r>
              <w:t>37.7 [35.5, 39.9]</w:t>
            </w:r>
          </w:p>
        </w:tc>
        <w:tc>
          <w:tcPr>
            <w:tcW w:w="1417" w:type="dxa"/>
            <w:noWrap/>
            <w:hideMark/>
          </w:tcPr>
          <w:p w:rsidR="00427E91" w:rsidRDefault="00427E91" w:rsidP="00427E91">
            <w:pPr>
              <w:jc w:val="center"/>
            </w:pPr>
            <w:r w:rsidRPr="00427E91">
              <w:t>5.6 [5.4, 5.8]</w:t>
            </w:r>
          </w:p>
          <w:p w:rsidR="007976AE" w:rsidRPr="00427E91" w:rsidRDefault="007976AE" w:rsidP="00427E91">
            <w:pPr>
              <w:jc w:val="center"/>
            </w:pPr>
            <w:r>
              <w:t>37.7 [35.5, 39.9]</w:t>
            </w:r>
          </w:p>
        </w:tc>
        <w:tc>
          <w:tcPr>
            <w:tcW w:w="1418" w:type="dxa"/>
            <w:noWrap/>
            <w:hideMark/>
          </w:tcPr>
          <w:p w:rsidR="00427E91" w:rsidRDefault="00427E91" w:rsidP="00427E91">
            <w:pPr>
              <w:jc w:val="center"/>
            </w:pPr>
            <w:r w:rsidRPr="00427E91">
              <w:t>5.6 [5.4, 5.8]</w:t>
            </w:r>
          </w:p>
          <w:p w:rsidR="007976AE" w:rsidRPr="00427E91" w:rsidRDefault="007976AE" w:rsidP="00427E91">
            <w:pPr>
              <w:jc w:val="center"/>
            </w:pPr>
            <w:r>
              <w:t>37.7 [35.5, 39.9]</w:t>
            </w:r>
          </w:p>
        </w:tc>
        <w:tc>
          <w:tcPr>
            <w:tcW w:w="1417" w:type="dxa"/>
            <w:noWrap/>
            <w:hideMark/>
          </w:tcPr>
          <w:p w:rsidR="00427E91" w:rsidRDefault="00427E91" w:rsidP="00427E91">
            <w:pPr>
              <w:jc w:val="center"/>
            </w:pPr>
            <w:r w:rsidRPr="00427E91">
              <w:t>5.5 [5.4, 5.7]</w:t>
            </w:r>
          </w:p>
          <w:p w:rsidR="00BA4D24" w:rsidRPr="00427E91" w:rsidRDefault="00BA4D24" w:rsidP="00427E91">
            <w:pPr>
              <w:jc w:val="center"/>
            </w:pPr>
            <w:r>
              <w:t>36.6 [35.5, 38.8]</w:t>
            </w:r>
          </w:p>
        </w:tc>
        <w:tc>
          <w:tcPr>
            <w:tcW w:w="1418" w:type="dxa"/>
            <w:noWrap/>
            <w:hideMark/>
          </w:tcPr>
          <w:p w:rsidR="00427E91" w:rsidRDefault="00427E91" w:rsidP="00427E91">
            <w:pPr>
              <w:jc w:val="center"/>
            </w:pPr>
            <w:r w:rsidRPr="00427E91">
              <w:t>5.5 [5.3, 5.8]</w:t>
            </w:r>
          </w:p>
          <w:p w:rsidR="0072234E" w:rsidRPr="00427E91" w:rsidRDefault="0072234E" w:rsidP="00427E91">
            <w:pPr>
              <w:jc w:val="center"/>
            </w:pPr>
            <w:r>
              <w:t>36.6 [34.4, 39.9]</w:t>
            </w:r>
          </w:p>
        </w:tc>
        <w:tc>
          <w:tcPr>
            <w:tcW w:w="1559" w:type="dxa"/>
            <w:noWrap/>
            <w:hideMark/>
          </w:tcPr>
          <w:p w:rsidR="00427E91" w:rsidRDefault="00427E91" w:rsidP="00427E91">
            <w:pPr>
              <w:jc w:val="center"/>
            </w:pPr>
            <w:r w:rsidRPr="00427E91">
              <w:t>5.5 [5.3, 5.8]</w:t>
            </w:r>
          </w:p>
          <w:p w:rsidR="0072234E" w:rsidRPr="00427E91" w:rsidRDefault="0072234E" w:rsidP="00427E91">
            <w:pPr>
              <w:jc w:val="center"/>
            </w:pPr>
            <w:r>
              <w:t>36.6 [34.4, 39.9]</w:t>
            </w:r>
          </w:p>
        </w:tc>
        <w:tc>
          <w:tcPr>
            <w:tcW w:w="1559" w:type="dxa"/>
            <w:noWrap/>
            <w:hideMark/>
          </w:tcPr>
          <w:p w:rsidR="00427E91" w:rsidRDefault="00427E91" w:rsidP="00427E91">
            <w:pPr>
              <w:jc w:val="center"/>
            </w:pPr>
            <w:r w:rsidRPr="00427E91">
              <w:t>5.6 [5.4, 5.9]</w:t>
            </w:r>
          </w:p>
          <w:p w:rsidR="0072234E" w:rsidRPr="00427E91" w:rsidRDefault="0072234E" w:rsidP="00427E91">
            <w:pPr>
              <w:jc w:val="center"/>
            </w:pPr>
            <w:r>
              <w:t>37.7 [35.5, 41.0]</w:t>
            </w:r>
          </w:p>
        </w:tc>
        <w:tc>
          <w:tcPr>
            <w:tcW w:w="1495" w:type="dxa"/>
            <w:noWrap/>
            <w:hideMark/>
          </w:tcPr>
          <w:p w:rsidR="00427E91" w:rsidRDefault="00427E91" w:rsidP="00427E91">
            <w:pPr>
              <w:jc w:val="center"/>
            </w:pPr>
            <w:r w:rsidRPr="00427E91">
              <w:t>5.6 [5.4, 5.9]</w:t>
            </w:r>
          </w:p>
          <w:p w:rsidR="0072234E" w:rsidRPr="00427E91" w:rsidRDefault="0072234E" w:rsidP="00427E91">
            <w:pPr>
              <w:jc w:val="center"/>
            </w:pPr>
            <w:r>
              <w:t>37.7 [35.5, 41.0]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pPr>
              <w:rPr>
                <w:b/>
                <w:bCs/>
                <w:i/>
                <w:iCs/>
              </w:rPr>
            </w:pPr>
            <w:r w:rsidRPr="00427E91">
              <w:rPr>
                <w:b/>
                <w:bCs/>
                <w:i/>
                <w:iCs/>
              </w:rPr>
              <w:t>Early life factors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>Physical health problem, %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No  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1.8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5.4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8.9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6.2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1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9.6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2.5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9.8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Yes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1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6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.5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2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050803" w:rsidP="00427E91">
            <w:r>
              <w:t>Internalising disorders</w:t>
            </w:r>
            <w:r w:rsidR="00427E91" w:rsidRPr="00427E91">
              <w:t>, %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Absent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1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4.7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8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2.7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5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1.7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3.7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7.0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Mild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9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0.4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5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5.3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3.0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9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2.6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3.0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Severe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.8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7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2.0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1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9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7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0.0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050803" w:rsidP="00427E91">
            <w:r>
              <w:t>Externalising disorders</w:t>
            </w:r>
            <w:r w:rsidR="00427E91" w:rsidRPr="00427E91">
              <w:t>, %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Absent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6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1.5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8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2.0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0.8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3.1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9.4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0.7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Mild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7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6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6.4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7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2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5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4.3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Severe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7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4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8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.1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.1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>Childhood social class</w:t>
            </w:r>
            <w:r w:rsidR="00050803">
              <w:t xml:space="preserve"> (RGSC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I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4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.2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8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2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II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7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5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9.4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2.2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4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5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lastRenderedPageBreak/>
              <w:t xml:space="preserve">  IIINM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5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5.9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0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2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.3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4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IIIM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4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8.2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7.5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8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3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0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6.8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6.2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IV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5.4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2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7.9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6.5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8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4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8.7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5.8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V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.9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2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1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3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1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9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>
              <w:t>Educational attainment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No qualifications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7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0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9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6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9.1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3.9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3.4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4.0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CSE/O-level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6.8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2.7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8.8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2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0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0.6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0.4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4.2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A-level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4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5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3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7.5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6.6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0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5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.2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Higher qual</w:t>
            </w:r>
            <w:r>
              <w:t>ification</w:t>
            </w:r>
            <w:r w:rsidRPr="00427E91">
              <w:t>/degree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8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7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6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7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6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pPr>
              <w:rPr>
                <w:b/>
                <w:bCs/>
                <w:i/>
                <w:iCs/>
              </w:rPr>
            </w:pPr>
            <w:r w:rsidRPr="00427E91">
              <w:rPr>
                <w:b/>
                <w:bCs/>
                <w:i/>
                <w:iCs/>
              </w:rPr>
              <w:t>Adult mediators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  <w:rPr>
                <w:b/>
                <w:bCs/>
              </w:rPr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>
              <w:t>Household social class (RGSC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I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.2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6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2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5.3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.7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8.9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.7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II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5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6.3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7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2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2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8.9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0.4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5.9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IIINM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2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8.4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6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6.3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7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1.3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5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0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IIIM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7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1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1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0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1.1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9.8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1.4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3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IV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6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7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7.5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.4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.3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3.5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4.8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V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0.3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.6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0.4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0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.9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.4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.4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>
              <w:t>Smoking status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Never smoked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1.5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8.7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1.5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2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0.3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8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5.3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3.8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Ex-smoker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4.9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5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4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7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0.7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0.5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7.8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1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Current smoker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3.6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5.6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5.0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9.3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.0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1.1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6.9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3.1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>
              <w:t>Problem drinking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CAGE score &lt;2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3.1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6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8.3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6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3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5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5.7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96.4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>
              <w:t xml:space="preserve">   CAGE score ≥</w:t>
            </w:r>
            <w:r w:rsidRPr="00427E91">
              <w:t>2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.9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1.7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3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.6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.7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.3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.7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>
              <w:t xml:space="preserve">Exercises regularly 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Yes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5.7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1.9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6.4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4.2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4.3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5.4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2.2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60.9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 w:rsidRPr="00427E91">
              <w:t xml:space="preserve">   No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4.3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8.1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3.6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5.8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55.7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4.6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47.8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39.1</w:t>
            </w:r>
          </w:p>
        </w:tc>
      </w:tr>
      <w:tr w:rsidR="00427E91" w:rsidRPr="00427E91" w:rsidTr="00C62FEA">
        <w:trPr>
          <w:trHeight w:val="300"/>
        </w:trPr>
        <w:tc>
          <w:tcPr>
            <w:tcW w:w="3085" w:type="dxa"/>
            <w:noWrap/>
            <w:hideMark/>
          </w:tcPr>
          <w:p w:rsidR="00427E91" w:rsidRPr="00427E91" w:rsidRDefault="00427E91" w:rsidP="00427E91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  <w:r w:rsidRPr="00427E91">
              <w:t xml:space="preserve"> - mean (SD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7.9 (5.1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6.7 (5.3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7.6 (5.9)</w:t>
            </w:r>
          </w:p>
        </w:tc>
        <w:tc>
          <w:tcPr>
            <w:tcW w:w="1417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8.9 (7.4)</w:t>
            </w:r>
          </w:p>
        </w:tc>
        <w:tc>
          <w:tcPr>
            <w:tcW w:w="1418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8.3 (5.5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7.9 (4.9)</w:t>
            </w:r>
          </w:p>
        </w:tc>
        <w:tc>
          <w:tcPr>
            <w:tcW w:w="1559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7.7 (5.4)</w:t>
            </w:r>
          </w:p>
        </w:tc>
        <w:tc>
          <w:tcPr>
            <w:tcW w:w="1495" w:type="dxa"/>
            <w:noWrap/>
            <w:hideMark/>
          </w:tcPr>
          <w:p w:rsidR="00427E91" w:rsidRPr="00427E91" w:rsidRDefault="00427E91" w:rsidP="00427E91">
            <w:pPr>
              <w:jc w:val="center"/>
            </w:pPr>
            <w:r w:rsidRPr="00427E91">
              <w:t>28.3 (6.4)</w:t>
            </w:r>
          </w:p>
        </w:tc>
      </w:tr>
    </w:tbl>
    <w:p w:rsidR="001F3107" w:rsidRDefault="001F3107" w:rsidP="001F3107">
      <w:pPr>
        <w:spacing w:after="0" w:line="240" w:lineRule="auto"/>
      </w:pPr>
      <w:r>
        <w:t>SD = standard deviation; IQR – interquartile range</w:t>
      </w:r>
    </w:p>
    <w:p w:rsidR="00427E91" w:rsidRDefault="00427E91" w:rsidP="000D1BA0">
      <w:pPr>
        <w:spacing w:after="0" w:line="240" w:lineRule="auto"/>
      </w:pPr>
    </w:p>
    <w:p w:rsidR="00663CC0" w:rsidRDefault="00663CC0"/>
    <w:sectPr w:rsidR="00663CC0" w:rsidSect="000D1BA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BA0"/>
    <w:rsid w:val="00050803"/>
    <w:rsid w:val="000D1BA0"/>
    <w:rsid w:val="001F3107"/>
    <w:rsid w:val="00427E91"/>
    <w:rsid w:val="005B2540"/>
    <w:rsid w:val="006023D1"/>
    <w:rsid w:val="00663CC0"/>
    <w:rsid w:val="0072234E"/>
    <w:rsid w:val="00735D45"/>
    <w:rsid w:val="007976AE"/>
    <w:rsid w:val="0086457C"/>
    <w:rsid w:val="009254A6"/>
    <w:rsid w:val="00BA4D24"/>
    <w:rsid w:val="00C62FEA"/>
    <w:rsid w:val="00D1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1FBEEC-9D51-4563-8FD2-7D65FCF41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2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591C77</Template>
  <TotalTime>1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acey</dc:creator>
  <cp:lastModifiedBy>Anne McMunn</cp:lastModifiedBy>
  <cp:revision>2</cp:revision>
  <dcterms:created xsi:type="dcterms:W3CDTF">2016-08-18T09:10:00Z</dcterms:created>
  <dcterms:modified xsi:type="dcterms:W3CDTF">2016-08-18T09:10:00Z</dcterms:modified>
</cp:coreProperties>
</file>